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0DA" w:rsidRPr="00E33C30" w:rsidRDefault="004C10DA" w:rsidP="00E33C30">
      <w:pPr>
        <w:spacing w:after="0" w:line="360" w:lineRule="auto"/>
        <w:ind w:left="1416" w:right="139"/>
        <w:jc w:val="both"/>
        <w:rPr>
          <w:rFonts w:ascii="Times New Roman" w:hAnsi="Times New Roman" w:cs="Times New Roman"/>
          <w:b/>
        </w:rPr>
      </w:pPr>
      <w:proofErr w:type="spellStart"/>
      <w:r w:rsidRPr="00E33C30">
        <w:rPr>
          <w:rFonts w:ascii="Times New Roman" w:hAnsi="Times New Roman" w:cs="Times New Roman"/>
          <w:b/>
        </w:rPr>
        <w:t>Table</w:t>
      </w:r>
      <w:proofErr w:type="spellEnd"/>
      <w:r w:rsidRPr="00E33C30">
        <w:rPr>
          <w:rFonts w:ascii="Times New Roman" w:hAnsi="Times New Roman" w:cs="Times New Roman"/>
          <w:b/>
        </w:rPr>
        <w:t xml:space="preserve"> S1</w:t>
      </w:r>
      <w:r w:rsidR="00E33C30">
        <w:rPr>
          <w:rFonts w:ascii="Times New Roman" w:hAnsi="Times New Roman" w:cs="Times New Roman"/>
          <w:b/>
        </w:rPr>
        <w:t xml:space="preserve">. </w:t>
      </w:r>
      <w:r w:rsidR="00E87D4D">
        <w:rPr>
          <w:rFonts w:ascii="Times New Roman" w:hAnsi="Times New Roman" w:cs="Times New Roman"/>
          <w:b/>
        </w:rPr>
        <w:t xml:space="preserve"> </w:t>
      </w:r>
      <w:r w:rsidRPr="00E33C30">
        <w:rPr>
          <w:rFonts w:ascii="Times New Roman" w:hAnsi="Times New Roman" w:cs="Times New Roman"/>
          <w:i/>
        </w:rPr>
        <w:t xml:space="preserve">Aeromonas </w:t>
      </w:r>
      <w:proofErr w:type="spellStart"/>
      <w:r w:rsidR="00F1618E" w:rsidRPr="00E33C30">
        <w:rPr>
          <w:rFonts w:ascii="Times New Roman" w:hAnsi="Times New Roman" w:cs="Times New Roman"/>
        </w:rPr>
        <w:t>strains</w:t>
      </w:r>
      <w:proofErr w:type="spellEnd"/>
      <w:r w:rsidR="00B634D7" w:rsidRPr="00E33C30">
        <w:rPr>
          <w:rFonts w:ascii="Times New Roman" w:hAnsi="Times New Roman" w:cs="Times New Roman"/>
        </w:rPr>
        <w:t xml:space="preserve"> and </w:t>
      </w:r>
      <w:proofErr w:type="spellStart"/>
      <w:r w:rsidR="0044690D" w:rsidRPr="00E33C30">
        <w:rPr>
          <w:rFonts w:ascii="Times New Roman" w:hAnsi="Times New Roman" w:cs="Times New Roman"/>
        </w:rPr>
        <w:t>gene</w:t>
      </w:r>
      <w:proofErr w:type="spellEnd"/>
      <w:r w:rsidR="0044690D" w:rsidRPr="00E33C30">
        <w:rPr>
          <w:rFonts w:ascii="Times New Roman" w:hAnsi="Times New Roman" w:cs="Times New Roman"/>
        </w:rPr>
        <w:t xml:space="preserve"> </w:t>
      </w:r>
      <w:proofErr w:type="spellStart"/>
      <w:r w:rsidR="00B634D7" w:rsidRPr="00E33C30">
        <w:rPr>
          <w:rFonts w:ascii="Times New Roman" w:hAnsi="Times New Roman" w:cs="Times New Roman"/>
        </w:rPr>
        <w:t>sequences</w:t>
      </w:r>
      <w:proofErr w:type="spellEnd"/>
      <w:r w:rsidR="00B634D7" w:rsidRPr="00E33C30">
        <w:rPr>
          <w:rFonts w:ascii="Times New Roman" w:hAnsi="Times New Roman" w:cs="Times New Roman"/>
        </w:rPr>
        <w:t xml:space="preserve"> </w:t>
      </w:r>
      <w:proofErr w:type="spellStart"/>
      <w:r w:rsidR="00B634D7" w:rsidRPr="00E33C30">
        <w:rPr>
          <w:rFonts w:ascii="Times New Roman" w:hAnsi="Times New Roman" w:cs="Times New Roman"/>
        </w:rPr>
        <w:t>used</w:t>
      </w:r>
      <w:proofErr w:type="spellEnd"/>
      <w:r w:rsidR="00B634D7" w:rsidRPr="00E33C30">
        <w:rPr>
          <w:rFonts w:ascii="Times New Roman" w:hAnsi="Times New Roman" w:cs="Times New Roman"/>
        </w:rPr>
        <w:t xml:space="preserve"> in </w:t>
      </w:r>
      <w:proofErr w:type="spellStart"/>
      <w:r w:rsidR="00B634D7" w:rsidRPr="00E33C30">
        <w:rPr>
          <w:rFonts w:ascii="Times New Roman" w:hAnsi="Times New Roman" w:cs="Times New Roman"/>
        </w:rPr>
        <w:t>this</w:t>
      </w:r>
      <w:proofErr w:type="spellEnd"/>
      <w:r w:rsidR="00B634D7" w:rsidRPr="00E33C30">
        <w:rPr>
          <w:rFonts w:ascii="Times New Roman" w:hAnsi="Times New Roman" w:cs="Times New Roman"/>
        </w:rPr>
        <w:t xml:space="preserve"> </w:t>
      </w:r>
      <w:proofErr w:type="spellStart"/>
      <w:r w:rsidR="00B634D7" w:rsidRPr="00E33C30">
        <w:rPr>
          <w:rFonts w:ascii="Times New Roman" w:hAnsi="Times New Roman" w:cs="Times New Roman"/>
        </w:rPr>
        <w:t>study</w:t>
      </w:r>
      <w:proofErr w:type="spellEnd"/>
      <w:r w:rsidR="00D40DA5" w:rsidRPr="00E33C30">
        <w:rPr>
          <w:rFonts w:ascii="Times New Roman" w:hAnsi="Times New Roman" w:cs="Times New Roman"/>
        </w:rPr>
        <w:t>.</w:t>
      </w:r>
    </w:p>
    <w:tbl>
      <w:tblPr>
        <w:tblpPr w:leftFromText="142" w:rightFromText="142" w:topFromText="164" w:vertAnchor="page" w:horzAnchor="margin" w:tblpXSpec="center" w:tblpY="1103"/>
        <w:tblW w:w="13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9"/>
        <w:gridCol w:w="1247"/>
        <w:gridCol w:w="2835"/>
        <w:gridCol w:w="3917"/>
        <w:gridCol w:w="1115"/>
        <w:gridCol w:w="1134"/>
      </w:tblGrid>
      <w:tr w:rsidR="00E33C30" w:rsidRPr="0044690D" w:rsidTr="00184104">
        <w:trPr>
          <w:trHeight w:val="278"/>
        </w:trPr>
        <w:tc>
          <w:tcPr>
            <w:tcW w:w="328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3C30" w:rsidRPr="00593B22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pecies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Complex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3C30" w:rsidRPr="00593B22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train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b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3C30" w:rsidRPr="00593B22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ther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designation</w:t>
            </w:r>
            <w:proofErr w:type="spellEnd"/>
          </w:p>
        </w:tc>
        <w:tc>
          <w:tcPr>
            <w:tcW w:w="39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33C30" w:rsidRPr="00553B9A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ource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ographical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rigin</w:t>
            </w:r>
            <w:r w:rsidR="00091B06"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c</w:t>
            </w:r>
            <w:proofErr w:type="spellEnd"/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3C30" w:rsidRPr="00593B22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nBank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ccession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no.</w:t>
            </w:r>
            <w:r w:rsidR="00B873BD" w:rsidRPr="00B87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d</w:t>
            </w:r>
            <w:proofErr w:type="spellEnd"/>
          </w:p>
        </w:tc>
      </w:tr>
      <w:tr w:rsidR="00E33C30" w:rsidRPr="0044690D" w:rsidTr="00184104">
        <w:trPr>
          <w:trHeight w:val="129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C30" w:rsidRPr="00593B22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C30" w:rsidRPr="00593B22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C30" w:rsidRPr="00593B22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9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33C30" w:rsidRPr="00593B22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3C30" w:rsidRPr="00593B22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m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30" w:rsidRPr="00593B22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recA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E33C30" w:rsidRPr="00E33C30" w:rsidRDefault="00E33C30" w:rsidP="00E33C30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allosaccharophila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/ </w:t>
            </w: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veronii</w:t>
            </w:r>
            <w:proofErr w:type="spellEnd"/>
            <w:r w:rsidR="006C3F0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ECT4199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veronii</w:t>
            </w:r>
            <w:proofErr w:type="spellEnd"/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Diseased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elvers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eel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arm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5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2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Diseased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eel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arm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6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22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/ US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7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1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8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9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Faeces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9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C30" w:rsidRPr="00E33C30" w:rsidRDefault="00E33C30" w:rsidP="00E33C30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australiensis</w:t>
            </w:r>
            <w:proofErr w:type="spellEnd"/>
            <w:r w:rsidR="006C3F0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ECT8023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Irrigation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  <w:proofErr w:type="spellEnd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Pr="00E33C3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507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0</w:t>
            </w:r>
          </w:p>
        </w:tc>
      </w:tr>
      <w:tr w:rsidR="00E33C30" w:rsidRPr="0044690D" w:rsidTr="00184104">
        <w:trPr>
          <w:trHeight w:val="300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E33C30" w:rsidRPr="00E33C30" w:rsidRDefault="00E33C30" w:rsidP="00E33C30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bestiarum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</w:t>
            </w:r>
            <w:r w:rsidRPr="00E33C30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/ </w:t>
            </w:r>
            <w:r w:rsidRPr="00E33C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A. hydrophila</w:t>
            </w:r>
            <w:r w:rsidR="006C3F0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 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27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iseased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47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1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Non-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48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559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Drinking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wat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49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AE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ake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nlan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0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5741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vironment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ermany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1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5742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at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2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HE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rom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Iso-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ukka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ake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nlan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3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1366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stine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uvenile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ilv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almo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4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13667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bably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at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USA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5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auto"/>
            <w:hideMark/>
          </w:tcPr>
          <w:p w:rsidR="00184104" w:rsidRPr="00E33C30" w:rsidRDefault="00184104" w:rsidP="00E33C30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bivalv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 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868E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ckle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1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  <w:hideMark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665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azor-shell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7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2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52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eawat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507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9</w:t>
            </w:r>
          </w:p>
        </w:tc>
      </w:tr>
      <w:tr w:rsidR="00E33C30" w:rsidRPr="0044690D" w:rsidTr="00184104">
        <w:trPr>
          <w:trHeight w:val="288"/>
        </w:trPr>
        <w:tc>
          <w:tcPr>
            <w:tcW w:w="3289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E33C30" w:rsidRPr="00E33C30" w:rsidRDefault="00E33C30" w:rsidP="00E33C30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 w:rsidR="006C3F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cavernicola</w:t>
            </w:r>
            <w:proofErr w:type="spellEnd"/>
            <w:r w:rsidR="006C3F0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1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7862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eromonas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p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.</w:t>
            </w: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a brook in a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avern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zech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Republic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507374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E33C30" w:rsidRPr="00E33C30" w:rsidRDefault="00E33C30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3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 w:val="restart"/>
            <w:tcBorders>
              <w:right w:val="nil"/>
            </w:tcBorders>
            <w:shd w:val="clear" w:color="auto" w:fill="auto"/>
          </w:tcPr>
          <w:p w:rsidR="00184104" w:rsidRPr="00E33C30" w:rsidRDefault="00184104" w:rsidP="00E33C30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cav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11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838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pizootic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young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guinea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ig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296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4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21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. hydrophila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subsp.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naerogenes</w:t>
            </w:r>
            <w:proofErr w:type="spellEnd"/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Used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il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emulsio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5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64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inical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Mallorca,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6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54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inical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Mallorca,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7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619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inical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Mallorca,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8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73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inical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Mallorca,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79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226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Oil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mulsio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0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520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bscess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2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5237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eces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3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auto"/>
            <w:hideMark/>
          </w:tcPr>
          <w:p w:rsidR="00184104" w:rsidRPr="00E33C30" w:rsidRDefault="00184104" w:rsidP="00E33C30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52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eces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Spain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4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13459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104" w:rsidRPr="00E33C30" w:rsidRDefault="00184104" w:rsidP="00E33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fected</w:t>
            </w:r>
            <w:proofErr w:type="spellEnd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sh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4104" w:rsidRPr="00E33C30" w:rsidRDefault="00184104" w:rsidP="00E33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5</w:t>
            </w:r>
          </w:p>
        </w:tc>
      </w:tr>
    </w:tbl>
    <w:p w:rsidR="0044690D" w:rsidRPr="00B634D7" w:rsidRDefault="0044690D" w:rsidP="00101EB4">
      <w:pPr>
        <w:spacing w:after="0" w:line="240" w:lineRule="auto"/>
        <w:ind w:right="142"/>
        <w:jc w:val="both"/>
        <w:rPr>
          <w:rFonts w:ascii="Times New Roman" w:hAnsi="Times New Roman" w:cs="Times New Roman"/>
          <w:sz w:val="24"/>
          <w:szCs w:val="24"/>
        </w:rPr>
      </w:pPr>
    </w:p>
    <w:p w:rsidR="00E56D08" w:rsidRDefault="00E56D08">
      <w:pPr>
        <w:framePr w:hSpace="142" w:vSpace="164" w:wrap="around" w:vAnchor="page" w:hAnchor="margin" w:xAlign="center" w:y="2412"/>
      </w:pPr>
      <w:r>
        <w:t xml:space="preserve"> </w:t>
      </w:r>
      <w:r>
        <w:br w:type="page"/>
      </w:r>
    </w:p>
    <w:p w:rsidR="00E87D4D" w:rsidRDefault="00E87D4D"/>
    <w:p w:rsidR="00E87D4D" w:rsidRDefault="00E87D4D">
      <w:r>
        <w:br w:type="page"/>
      </w:r>
    </w:p>
    <w:p w:rsidR="00E87D4D" w:rsidRDefault="00E87D4D"/>
    <w:tbl>
      <w:tblPr>
        <w:tblpPr w:leftFromText="142" w:rightFromText="142" w:topFromText="164" w:vertAnchor="page" w:horzAnchor="margin" w:tblpXSpec="center" w:tblpY="1103"/>
        <w:tblW w:w="13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9"/>
        <w:gridCol w:w="1247"/>
        <w:gridCol w:w="2835"/>
        <w:gridCol w:w="3960"/>
        <w:gridCol w:w="1072"/>
        <w:gridCol w:w="1134"/>
      </w:tblGrid>
      <w:tr w:rsidR="00D01B22" w:rsidRPr="0044690D" w:rsidTr="00D01B22">
        <w:trPr>
          <w:trHeight w:val="278"/>
        </w:trPr>
        <w:tc>
          <w:tcPr>
            <w:tcW w:w="328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B22" w:rsidRPr="00593B22" w:rsidRDefault="00D01B22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pecies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Complex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1B22" w:rsidRPr="00593B22" w:rsidRDefault="00D01B22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train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b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1B22" w:rsidRPr="00593B22" w:rsidRDefault="00D01B22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ther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designation</w:t>
            </w:r>
            <w:proofErr w:type="spellEnd"/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1B22" w:rsidRPr="00553B9A" w:rsidRDefault="00D01B22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ource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ographical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rigin</w:t>
            </w:r>
            <w:r w:rsidR="00091B06"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c</w:t>
            </w:r>
            <w:proofErr w:type="spellEnd"/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1B22" w:rsidRPr="00593B22" w:rsidRDefault="00D01B22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nBank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ccession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no.</w:t>
            </w:r>
            <w:r w:rsidR="00051B56" w:rsidRPr="0005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d</w:t>
            </w:r>
            <w:proofErr w:type="spellEnd"/>
          </w:p>
        </w:tc>
      </w:tr>
      <w:tr w:rsidR="00D01B22" w:rsidRPr="0044690D" w:rsidTr="00D01B22">
        <w:trPr>
          <w:trHeight w:val="129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B22" w:rsidRPr="00593B22" w:rsidRDefault="00D01B22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B22" w:rsidRPr="00593B22" w:rsidRDefault="00D01B22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B22" w:rsidRPr="00593B22" w:rsidRDefault="00D01B22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1B22" w:rsidRPr="00593B22" w:rsidRDefault="00D01B22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1B22" w:rsidRPr="00593B22" w:rsidRDefault="00D01B22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m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B22" w:rsidRPr="00593B22" w:rsidRDefault="00D01B22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recA</w:t>
            </w:r>
          </w:p>
        </w:tc>
      </w:tr>
      <w:tr w:rsidR="00D01B22" w:rsidRPr="0044690D" w:rsidTr="00D01B22">
        <w:trPr>
          <w:trHeight w:val="288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01B22" w:rsidRPr="00E33C30" w:rsidRDefault="00D01B22" w:rsidP="00D01B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dhakensis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/ A. hydrophila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r w:rsid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9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5744</w:t>
            </w: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hydrophila </w:t>
            </w: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bsp.</w:t>
            </w: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dhakensi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hild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ith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iarrhoea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eces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Bangladesh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M163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46</w:t>
            </w:r>
          </w:p>
        </w:tc>
      </w:tr>
      <w:tr w:rsidR="00D01B22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01B22" w:rsidRPr="00E33C30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MDC47</w:t>
            </w: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quarioru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quaria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of ornamental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ish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Portug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M163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57</w:t>
            </w:r>
          </w:p>
        </w:tc>
      </w:tr>
      <w:tr w:rsidR="00D01B22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E33C30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376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River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ater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d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47</w:t>
            </w:r>
          </w:p>
        </w:tc>
      </w:tr>
      <w:tr w:rsidR="00D01B22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E33C30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1955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ild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ith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arrhoea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eces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Banglades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49</w:t>
            </w:r>
          </w:p>
        </w:tc>
      </w:tr>
      <w:tr w:rsidR="00D01B22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E33C30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19559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ild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ith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arrhoea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eces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Banglades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50</w:t>
            </w:r>
          </w:p>
        </w:tc>
      </w:tr>
      <w:tr w:rsidR="00D01B22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01B22" w:rsidRPr="00E33C30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MDC3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quarioru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Tropical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ish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Portug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58</w:t>
            </w:r>
          </w:p>
        </w:tc>
      </w:tr>
      <w:tr w:rsidR="00D01B22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01B22" w:rsidRPr="00E33C30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MDC31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quarioru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Tropical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ish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Portug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59</w:t>
            </w:r>
          </w:p>
        </w:tc>
      </w:tr>
      <w:tr w:rsidR="00D01B22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01B22" w:rsidRPr="00E33C30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MDC57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quarioru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D01B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Vega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aja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hospital / Spain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3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D01B22" w:rsidRPr="00AB6F6A" w:rsidRDefault="00D01B22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60</w:t>
            </w:r>
          </w:p>
        </w:tc>
      </w:tr>
      <w:tr w:rsidR="00184104" w:rsidRPr="0044690D" w:rsidTr="00184104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A. divers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2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54</w:t>
            </w: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eg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ound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6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517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eromonas</w:t>
            </w: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p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eg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ound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7</w:t>
            </w:r>
          </w:p>
        </w:tc>
      </w:tr>
      <w:tr w:rsidR="00184104" w:rsidRPr="0044690D" w:rsidTr="00051B56">
        <w:trPr>
          <w:trHeight w:val="300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enchele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8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342</w:t>
            </w: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ealthy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urope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els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Spain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299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8</w:t>
            </w:r>
          </w:p>
        </w:tc>
      </w:tr>
      <w:tr w:rsidR="00184104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eromonas</w:t>
            </w: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p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. HG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kle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uture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New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Zea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9</w:t>
            </w:r>
          </w:p>
        </w:tc>
      </w:tr>
      <w:tr w:rsidR="00184104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343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ealthy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lass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els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0</w:t>
            </w:r>
          </w:p>
        </w:tc>
      </w:tr>
      <w:tr w:rsidR="00184104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26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tesi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ell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United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ingdo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1</w:t>
            </w:r>
          </w:p>
        </w:tc>
      </w:tr>
      <w:tr w:rsidR="00184104" w:rsidRPr="0044690D" w:rsidTr="00D01B22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56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ohawk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River / US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2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85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Hospital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vironment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erman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3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98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rinking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ell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4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50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rinking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ell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5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auto"/>
            <w:hideMark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enteropeloge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5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487</w:t>
            </w: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eces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d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6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  <w:hideMark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55</w:t>
            </w: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A. trot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ool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d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7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35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pendix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8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3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ool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hai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99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184104" w:rsidRPr="00E33C30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3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ool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Indonesia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0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E33C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eucren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5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24</w:t>
            </w: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84104" w:rsidRPr="00AB6F6A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esh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s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M163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6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827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rp, asci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7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53 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rp, asci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8</w:t>
            </w:r>
          </w:p>
        </w:tc>
      </w:tr>
      <w:tr w:rsidR="00184104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854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rban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ell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erman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59</w:t>
            </w:r>
          </w:p>
        </w:tc>
      </w:tr>
      <w:tr w:rsidR="00184104" w:rsidRPr="0044690D" w:rsidTr="00ED3E5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184104" w:rsidRPr="00E33C30" w:rsidRDefault="00184104" w:rsidP="00184104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855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184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Rural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ell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erman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39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184104" w:rsidRPr="00AB6F6A" w:rsidRDefault="00184104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0</w:t>
            </w:r>
          </w:p>
        </w:tc>
      </w:tr>
      <w:tr w:rsidR="00ED3E5A" w:rsidRPr="0044690D" w:rsidTr="00051B56">
        <w:trPr>
          <w:trHeight w:val="288"/>
        </w:trPr>
        <w:tc>
          <w:tcPr>
            <w:tcW w:w="328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D3E5A" w:rsidRPr="00E33C30" w:rsidRDefault="00ED3E5A" w:rsidP="00ED3E5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fluvi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1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E5A" w:rsidRPr="00AB6F6A" w:rsidRDefault="00ED3E5A" w:rsidP="00ED3E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717</w:t>
            </w:r>
            <w:r w:rsidRPr="00AB6F6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D3E5A" w:rsidRPr="00AB6F6A" w:rsidRDefault="00ED3E5A" w:rsidP="00ED3E5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E5A" w:rsidRPr="00AB6F6A" w:rsidRDefault="00ED3E5A" w:rsidP="00ED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Muga River / Spai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3E5A" w:rsidRPr="00AB6F6A" w:rsidRDefault="00ED3E5A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M163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D3E5A" w:rsidRPr="00AB6F6A" w:rsidRDefault="00ED3E5A" w:rsidP="007F6DE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AB6F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1</w:t>
            </w:r>
          </w:p>
        </w:tc>
      </w:tr>
    </w:tbl>
    <w:p w:rsidR="00E23927" w:rsidRDefault="00E23927"/>
    <w:p w:rsidR="009F4EAF" w:rsidRDefault="009F4EAF"/>
    <w:p w:rsidR="009F4EAF" w:rsidRDefault="009F4EAF">
      <w:r>
        <w:br w:type="page"/>
      </w:r>
    </w:p>
    <w:p w:rsidR="009F4EAF" w:rsidRDefault="009F4EAF"/>
    <w:tbl>
      <w:tblPr>
        <w:tblpPr w:leftFromText="142" w:rightFromText="142" w:topFromText="164" w:vertAnchor="page" w:horzAnchor="margin" w:tblpXSpec="center" w:tblpY="1103"/>
        <w:tblW w:w="13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9"/>
        <w:gridCol w:w="1247"/>
        <w:gridCol w:w="2835"/>
        <w:gridCol w:w="3960"/>
        <w:gridCol w:w="1072"/>
        <w:gridCol w:w="1134"/>
      </w:tblGrid>
      <w:tr w:rsidR="00F048A4" w:rsidRPr="0044690D" w:rsidTr="00051B56">
        <w:trPr>
          <w:trHeight w:val="278"/>
        </w:trPr>
        <w:tc>
          <w:tcPr>
            <w:tcW w:w="328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8A4" w:rsidRPr="00593B22" w:rsidRDefault="00F048A4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pecies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Complex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8A4" w:rsidRPr="00593B22" w:rsidRDefault="00F048A4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train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b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8A4" w:rsidRPr="00593B22" w:rsidRDefault="00F048A4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ther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designation</w:t>
            </w:r>
            <w:proofErr w:type="spellEnd"/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48A4" w:rsidRPr="00091B06" w:rsidRDefault="00F048A4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ource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ographical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rigin</w:t>
            </w:r>
            <w:r w:rsidR="00091B06"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c</w:t>
            </w:r>
            <w:proofErr w:type="spellEnd"/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048A4" w:rsidRPr="00593B22" w:rsidRDefault="00F048A4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nBank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ccession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no.</w:t>
            </w:r>
            <w:r w:rsidR="00B873BD" w:rsidRPr="00B87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d</w:t>
            </w:r>
            <w:proofErr w:type="spellEnd"/>
          </w:p>
        </w:tc>
      </w:tr>
      <w:tr w:rsidR="00F048A4" w:rsidRPr="0044690D" w:rsidTr="00051B56">
        <w:trPr>
          <w:trHeight w:val="129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8A4" w:rsidRPr="00593B22" w:rsidRDefault="00F048A4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8A4" w:rsidRPr="00593B22" w:rsidRDefault="00F048A4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8A4" w:rsidRPr="00593B22" w:rsidRDefault="00F048A4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48A4" w:rsidRPr="00593B22" w:rsidRDefault="00F048A4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48A4" w:rsidRPr="00593B22" w:rsidRDefault="00F048A4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m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8A4" w:rsidRPr="00593B22" w:rsidRDefault="00F048A4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recA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F6DE8" w:rsidRPr="00E33C30" w:rsidRDefault="007F6DE8" w:rsidP="007F6DE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A. hydrophila</w:t>
            </w:r>
            <w:r w:rsidRPr="00AB6F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/ A. hydrophila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9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839</w:t>
            </w: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hydrophila </w:t>
            </w: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bsp.</w:t>
            </w: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hydrophil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in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ilk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ith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shy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dou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0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8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F6DE8" w:rsidRPr="00E33C30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IP107985</w:t>
            </w: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hydrophila </w:t>
            </w: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subsp.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rana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v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of a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rog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ith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pticaemia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hai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45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E33C30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541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linical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uman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Mallorca,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9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E33C30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AE5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k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a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0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22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E33C30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AE18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k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a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0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25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E33C30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AE2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k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a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26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F6DE8" w:rsidRPr="00E33C30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JCM396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hydrophila </w:t>
            </w: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bsp.</w:t>
            </w: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hydrophil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36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F6DE8" w:rsidRPr="00E33C30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136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hydrophila </w:t>
            </w: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bsp.</w:t>
            </w: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hydrophila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eces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40</w:t>
            </w:r>
          </w:p>
        </w:tc>
      </w:tr>
      <w:tr w:rsidR="007F6DE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F6DE8" w:rsidRPr="00E33C30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21105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hydrophila </w:t>
            </w: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bsp.</w:t>
            </w:r>
            <w:r w:rsidRPr="007F6DE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hydrophila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7F6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ast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a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lagoon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orocc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F6DE8" w:rsidRPr="007F6DE8" w:rsidRDefault="007F6DE8" w:rsidP="000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44</w:t>
            </w:r>
          </w:p>
        </w:tc>
      </w:tr>
      <w:tr w:rsidR="00064E27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064E27" w:rsidRPr="00E33C30" w:rsidRDefault="00064E27" w:rsidP="00064E27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janda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6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28</w:t>
            </w: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eces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rom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patient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ith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iarrhea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4</w:t>
            </w:r>
          </w:p>
        </w:tc>
      </w:tr>
      <w:tr w:rsidR="00064E27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064E27" w:rsidRPr="00E33C30" w:rsidRDefault="00064E27" w:rsidP="00064E27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13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ece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5</w:t>
            </w:r>
          </w:p>
        </w:tc>
      </w:tr>
      <w:tr w:rsidR="00064E27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064E27" w:rsidRPr="00E33C30" w:rsidRDefault="00064E27" w:rsidP="00064E27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14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6</w:t>
            </w:r>
          </w:p>
        </w:tc>
      </w:tr>
      <w:tr w:rsidR="00064E27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064E27" w:rsidRPr="00E33C30" w:rsidRDefault="00064E27" w:rsidP="00064E27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15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ece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7</w:t>
            </w:r>
          </w:p>
        </w:tc>
      </w:tr>
      <w:tr w:rsidR="00064E27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064E27" w:rsidRPr="00E33C30" w:rsidRDefault="00064E27" w:rsidP="00064E27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38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lood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8</w:t>
            </w:r>
          </w:p>
        </w:tc>
      </w:tr>
      <w:tr w:rsidR="00064E27" w:rsidRPr="0044690D" w:rsidTr="00051B56">
        <w:trPr>
          <w:trHeight w:val="288"/>
        </w:trPr>
        <w:tc>
          <w:tcPr>
            <w:tcW w:w="3289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E27" w:rsidRPr="00E33C30" w:rsidRDefault="00064E27" w:rsidP="00064E27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01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064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eg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ound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64E27" w:rsidRPr="007F6DE8" w:rsidRDefault="00064E27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9</w:t>
            </w:r>
          </w:p>
        </w:tc>
      </w:tr>
      <w:tr w:rsidR="00950A98" w:rsidRPr="0044690D" w:rsidTr="00051B56">
        <w:trPr>
          <w:trHeight w:val="300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50A98" w:rsidRPr="00E33C30" w:rsidRDefault="00950A98" w:rsidP="00950A9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me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4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32</w:t>
            </w: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rm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effluent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A98" w:rsidRPr="007F6DE8" w:rsidRDefault="00950A98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0</w:t>
            </w:r>
          </w:p>
        </w:tc>
      </w:tr>
      <w:tr w:rsidR="00950A9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50A98" w:rsidRPr="00E33C30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5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Non-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A98" w:rsidRPr="007F6DE8" w:rsidRDefault="00950A98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1</w:t>
            </w:r>
          </w:p>
        </w:tc>
      </w:tr>
      <w:tr w:rsidR="00950A9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50A98" w:rsidRPr="00E33C30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709OP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arg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oys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A98" w:rsidRPr="007F6DE8" w:rsidRDefault="00950A98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2</w:t>
            </w:r>
          </w:p>
        </w:tc>
      </w:tr>
      <w:tr w:rsidR="00950A9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50A98" w:rsidRPr="00E33C30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23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A98" w:rsidRPr="007F6DE8" w:rsidRDefault="00950A98" w:rsidP="00950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rm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po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50A98" w:rsidRPr="007F6DE8" w:rsidRDefault="00950A98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950A98" w:rsidRPr="007F6DE8" w:rsidRDefault="00950A98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3</w:t>
            </w:r>
          </w:p>
        </w:tc>
      </w:tr>
      <w:tr w:rsidR="00702076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auto"/>
            <w:hideMark/>
          </w:tcPr>
          <w:p w:rsidR="00702076" w:rsidRPr="00E33C30" w:rsidRDefault="00702076" w:rsidP="007020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mollusco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5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848T</w:t>
            </w: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edge-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hell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4</w:t>
            </w:r>
          </w:p>
        </w:tc>
      </w:tr>
      <w:tr w:rsidR="007020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  <w:hideMark/>
          </w:tcPr>
          <w:p w:rsidR="00702076" w:rsidRPr="00E33C30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93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Mussel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5</w:t>
            </w:r>
          </w:p>
        </w:tc>
      </w:tr>
      <w:tr w:rsidR="007020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702076" w:rsidRPr="00E33C30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431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ockl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70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6</w:t>
            </w:r>
          </w:p>
        </w:tc>
      </w:tr>
      <w:tr w:rsidR="007020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702076" w:rsidRPr="00E33C30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849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edge-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hell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 / Spain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1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7</w:t>
            </w:r>
          </w:p>
        </w:tc>
      </w:tr>
      <w:tr w:rsidR="00702076" w:rsidRPr="0044690D" w:rsidTr="0070207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702076" w:rsidRPr="00E33C30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869N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70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Razor-shell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2076" w:rsidRPr="007F6DE8" w:rsidRDefault="007020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702076" w:rsidRPr="007F6DE8" w:rsidRDefault="007020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18</w:t>
            </w:r>
          </w:p>
        </w:tc>
      </w:tr>
      <w:tr w:rsidR="00FA0D76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FA0D76" w:rsidRPr="00E33C30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5A2A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pis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</w:t>
            </w:r>
            <w:r w:rsidRPr="005A2A4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A. hydrophil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8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S1.2</w:t>
            </w: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ild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iseased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tlantic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almon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Spain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M163312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07</w:t>
            </w:r>
          </w:p>
        </w:tc>
      </w:tr>
      <w:tr w:rsidR="00FA0D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A0D76" w:rsidRPr="00E33C30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R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iseased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08</w:t>
            </w:r>
          </w:p>
        </w:tc>
      </w:tr>
      <w:tr w:rsidR="00FA0D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A0D76" w:rsidRPr="00E33C30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R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iseased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09</w:t>
            </w:r>
          </w:p>
        </w:tc>
      </w:tr>
      <w:tr w:rsidR="00FA0D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A0D76" w:rsidRPr="00E33C30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R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iseased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0</w:t>
            </w:r>
          </w:p>
        </w:tc>
      </w:tr>
      <w:tr w:rsidR="00FA0D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A0D76" w:rsidRPr="00E33C30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AE203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k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69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285</w:t>
            </w:r>
          </w:p>
        </w:tc>
      </w:tr>
      <w:tr w:rsidR="00FA0D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A0D76" w:rsidRPr="00E33C30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AE25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k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286</w:t>
            </w:r>
          </w:p>
        </w:tc>
      </w:tr>
      <w:tr w:rsidR="00FA0D7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A0D76" w:rsidRPr="00E33C30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HE2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ater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alajärvi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ke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17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294</w:t>
            </w:r>
          </w:p>
        </w:tc>
      </w:tr>
      <w:tr w:rsidR="00FA0D76" w:rsidRPr="0044690D" w:rsidTr="00051B56">
        <w:trPr>
          <w:trHeight w:val="288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A0D76" w:rsidRPr="00E33C30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134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0D76" w:rsidRPr="007F6DE8" w:rsidRDefault="00FA0D76" w:rsidP="00FA0D7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ca-ES"/>
              </w:rPr>
              <w:t>bestiarum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man</w:t>
            </w:r>
            <w:proofErr w:type="spellEnd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erman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0D76" w:rsidRPr="007F6DE8" w:rsidRDefault="00FA0D76" w:rsidP="00FA0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7F6D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296</w:t>
            </w:r>
          </w:p>
        </w:tc>
      </w:tr>
    </w:tbl>
    <w:p w:rsidR="00C379EA" w:rsidRDefault="00C379EA"/>
    <w:p w:rsidR="00C379EA" w:rsidRDefault="00C379EA"/>
    <w:tbl>
      <w:tblPr>
        <w:tblpPr w:leftFromText="142" w:rightFromText="142" w:topFromText="164" w:vertAnchor="page" w:horzAnchor="margin" w:tblpXSpec="center" w:tblpY="1103"/>
        <w:tblW w:w="13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9"/>
        <w:gridCol w:w="1247"/>
        <w:gridCol w:w="2835"/>
        <w:gridCol w:w="3960"/>
        <w:gridCol w:w="1072"/>
        <w:gridCol w:w="1134"/>
      </w:tblGrid>
      <w:tr w:rsidR="00C379EA" w:rsidRPr="0044690D" w:rsidTr="00051B56">
        <w:trPr>
          <w:trHeight w:val="278"/>
        </w:trPr>
        <w:tc>
          <w:tcPr>
            <w:tcW w:w="328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79EA" w:rsidRPr="00593B22" w:rsidRDefault="00C379EA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pecies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Complex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9EA" w:rsidRPr="00593B22" w:rsidRDefault="00C379EA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train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b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9EA" w:rsidRPr="00593B22" w:rsidRDefault="00C379EA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ther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designation</w:t>
            </w:r>
            <w:proofErr w:type="spellEnd"/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79EA" w:rsidRPr="00553B9A" w:rsidRDefault="00C379EA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ource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ographical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rigin</w:t>
            </w:r>
            <w:r w:rsidR="00091B06"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c</w:t>
            </w:r>
            <w:proofErr w:type="spellEnd"/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379EA" w:rsidRPr="00593B22" w:rsidRDefault="00C379EA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nBank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ccession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no.</w:t>
            </w:r>
            <w:r w:rsidR="00B873BD" w:rsidRPr="00B87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d</w:t>
            </w:r>
            <w:proofErr w:type="spellEnd"/>
          </w:p>
        </w:tc>
      </w:tr>
      <w:tr w:rsidR="00C379EA" w:rsidRPr="0044690D" w:rsidTr="00051B56">
        <w:trPr>
          <w:trHeight w:val="129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9EA" w:rsidRPr="00593B22" w:rsidRDefault="00C379EA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9EA" w:rsidRPr="00593B22" w:rsidRDefault="00C379EA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9EA" w:rsidRPr="00593B22" w:rsidRDefault="00C379EA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79EA" w:rsidRPr="00593B22" w:rsidRDefault="00C379EA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79EA" w:rsidRPr="00593B22" w:rsidRDefault="00C379EA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m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9EA" w:rsidRPr="00593B22" w:rsidRDefault="00C379EA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recA</w:t>
            </w:r>
          </w:p>
        </w:tc>
      </w:tr>
      <w:tr w:rsidR="006402FD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402FD" w:rsidRPr="00E33C30" w:rsidRDefault="006402FD" w:rsidP="006402FD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popoffii</w:t>
            </w:r>
            <w:proofErr w:type="spellEnd"/>
            <w:r w:rsidRPr="00AB6F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/ A. hydrophila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9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17541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production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plant /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elg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M163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1</w:t>
            </w:r>
          </w:p>
        </w:tc>
      </w:tr>
      <w:tr w:rsidR="006402FD" w:rsidRPr="0044690D" w:rsidTr="006402FD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2FD" w:rsidRPr="00E33C30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52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rom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Noguera Pallaresa River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0</w:t>
            </w:r>
          </w:p>
        </w:tc>
      </w:tr>
      <w:tr w:rsidR="006402FD" w:rsidRPr="0044690D" w:rsidTr="006402FD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E33C30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5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Continental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1</w:t>
            </w:r>
          </w:p>
        </w:tc>
      </w:tr>
      <w:tr w:rsidR="006402FD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E33C30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1754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production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plant /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elg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2</w:t>
            </w:r>
          </w:p>
        </w:tc>
      </w:tr>
      <w:tr w:rsidR="006402FD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E33C30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1754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production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plant /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elg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3</w:t>
            </w:r>
          </w:p>
        </w:tc>
      </w:tr>
      <w:tr w:rsidR="006402FD" w:rsidRPr="0044690D" w:rsidTr="006402FD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E33C30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1754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production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plant /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elg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4</w:t>
            </w:r>
          </w:p>
        </w:tc>
      </w:tr>
      <w:tr w:rsidR="006402FD" w:rsidRPr="0044690D" w:rsidTr="006402FD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2FD" w:rsidRPr="00E33C30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1754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production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plant /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elg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5</w:t>
            </w:r>
          </w:p>
        </w:tc>
      </w:tr>
      <w:tr w:rsidR="006402FD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2FD" w:rsidRPr="00E33C30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1754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ervice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reservoi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nited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ingdo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6</w:t>
            </w:r>
          </w:p>
        </w:tc>
      </w:tr>
      <w:tr w:rsidR="006402FD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2FD" w:rsidRPr="00E33C30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175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2FD" w:rsidRPr="007F6DE8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treatment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plant / United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ingdo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402FD" w:rsidRPr="006402FD" w:rsidRDefault="006402FD" w:rsidP="0064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17</w:t>
            </w:r>
          </w:p>
        </w:tc>
      </w:tr>
      <w:tr w:rsidR="0044162F" w:rsidRPr="0044690D" w:rsidTr="0044162F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44162F" w:rsidRPr="00E33C30" w:rsidRDefault="0044162F" w:rsidP="0044162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rivu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2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4162F" w:rsidRPr="006402FD" w:rsidRDefault="0044162F" w:rsidP="0044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7518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4162F" w:rsidRPr="007F6DE8" w:rsidRDefault="0044162F" w:rsidP="00441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4162F" w:rsidRPr="0044162F" w:rsidRDefault="0044162F" w:rsidP="00441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arst</w:t>
            </w:r>
            <w:proofErr w:type="spellEnd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region</w:t>
            </w:r>
            <w:proofErr w:type="spellEnd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German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4162F" w:rsidRPr="006402FD" w:rsidRDefault="0044162F" w:rsidP="00441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JN215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4162F" w:rsidRPr="006402FD" w:rsidRDefault="0044162F" w:rsidP="00441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2</w:t>
            </w:r>
          </w:p>
        </w:tc>
      </w:tr>
      <w:tr w:rsidR="0044162F" w:rsidRPr="0044690D" w:rsidTr="0044162F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4162F" w:rsidRPr="00E33C30" w:rsidRDefault="0044162F" w:rsidP="0044162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4162F" w:rsidRPr="006402FD" w:rsidRDefault="0044162F" w:rsidP="0044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751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4162F" w:rsidRPr="007F6DE8" w:rsidRDefault="0044162F" w:rsidP="004416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4162F" w:rsidRPr="0044162F" w:rsidRDefault="0044162F" w:rsidP="00441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arst</w:t>
            </w:r>
            <w:proofErr w:type="spellEnd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region</w:t>
            </w:r>
            <w:proofErr w:type="spellEnd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441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German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4162F" w:rsidRPr="006402FD" w:rsidRDefault="0044162F" w:rsidP="00441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4162F" w:rsidRPr="006402FD" w:rsidRDefault="0044162F" w:rsidP="00441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3</w:t>
            </w:r>
          </w:p>
        </w:tc>
      </w:tr>
      <w:tr w:rsidR="00483808" w:rsidRPr="0044690D" w:rsidTr="00051B56">
        <w:trPr>
          <w:trHeight w:val="300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83808" w:rsidRPr="00083331" w:rsidRDefault="00483808" w:rsidP="0048380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r w:rsidRPr="00083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83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salmonicida</w:t>
            </w:r>
            <w:proofErr w:type="spellEnd"/>
            <w:r w:rsidRPr="00083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</w:t>
            </w:r>
            <w:r w:rsidRPr="00083331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/ </w:t>
            </w:r>
            <w:r w:rsidRPr="00083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</w:t>
            </w:r>
            <w:r w:rsidRPr="00083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hydrophila </w:t>
            </w:r>
            <w:r w:rsidRPr="00B41D7E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13)</w:t>
            </w:r>
          </w:p>
          <w:p w:rsidR="00483808" w:rsidRPr="00E33C30" w:rsidRDefault="00483808" w:rsidP="0048380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894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almonicida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subsp.</w:t>
            </w:r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almonicid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483808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Atlantic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almon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rom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le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River/</w:t>
            </w:r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United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ingdo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61</w:t>
            </w:r>
          </w:p>
        </w:tc>
      </w:tr>
      <w:tr w:rsidR="00483808" w:rsidRPr="0044690D" w:rsidTr="0044162F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808" w:rsidRPr="00E33C30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5752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almonicida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subsp</w:t>
            </w:r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.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pectinolytic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483808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rom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a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istern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99</w:t>
            </w:r>
          </w:p>
        </w:tc>
      </w:tr>
      <w:tr w:rsidR="0048380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808" w:rsidRPr="00E33C30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IP103210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almonicida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subsp.</w:t>
            </w:r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masoucid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483808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akuramasou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eart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loo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98</w:t>
            </w:r>
          </w:p>
        </w:tc>
      </w:tr>
      <w:tr w:rsidR="00483808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808" w:rsidRPr="00E33C30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IP104757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almonicida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subsp.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mithi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483808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Roach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ulcer</w:t>
            </w:r>
            <w:proofErr w:type="spellEnd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nited </w:t>
            </w:r>
            <w:proofErr w:type="spellStart"/>
            <w:r w:rsidRPr="00483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ingdo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400</w:t>
            </w:r>
          </w:p>
        </w:tc>
      </w:tr>
      <w:tr w:rsidR="00483808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auto"/>
            <w:hideMark/>
          </w:tcPr>
          <w:p w:rsidR="00483808" w:rsidRPr="00E33C30" w:rsidRDefault="00483808" w:rsidP="0048380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14900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6402FD" w:rsidRDefault="00483808" w:rsidP="0048380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almonicida</w:t>
            </w:r>
            <w:proofErr w:type="spellEnd"/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subsp. </w:t>
            </w:r>
            <w:proofErr w:type="spellStart"/>
            <w:r w:rsidRPr="006402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achromogene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C96CDF" w:rsidRDefault="00483808" w:rsidP="0048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Brown </w:t>
            </w:r>
            <w:proofErr w:type="spellStart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trout</w:t>
            </w:r>
            <w:proofErr w:type="spellEnd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rom</w:t>
            </w:r>
            <w:proofErr w:type="spellEnd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ee</w:t>
            </w:r>
            <w:proofErr w:type="spellEnd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River / United </w:t>
            </w:r>
            <w:proofErr w:type="spellStart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ingdo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83808" w:rsidRPr="006402FD" w:rsidRDefault="00483808" w:rsidP="0048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97</w:t>
            </w:r>
          </w:p>
        </w:tc>
      </w:tr>
      <w:tr w:rsidR="00C96CD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  <w:hideMark/>
          </w:tcPr>
          <w:p w:rsidR="00C96CDF" w:rsidRPr="00E33C30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6CDF" w:rsidRPr="006402FD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818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402FD" w:rsidRDefault="00C96CDF" w:rsidP="00C96CD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C96CDF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ockle</w:t>
            </w:r>
            <w:proofErr w:type="spellEnd"/>
            <w:r w:rsidRPr="00C96C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402FD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96CDF" w:rsidRPr="006402FD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72</w:t>
            </w:r>
          </w:p>
        </w:tc>
      </w:tr>
      <w:tr w:rsidR="00C96CD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C96CDF" w:rsidRPr="00E33C30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625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linical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Mallorca,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75</w:t>
            </w:r>
          </w:p>
        </w:tc>
      </w:tr>
      <w:tr w:rsidR="00C96CD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C96CDF" w:rsidRPr="00E33C30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AE16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Seawater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from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Baltic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Sea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Fin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JN660376</w:t>
            </w:r>
          </w:p>
        </w:tc>
      </w:tr>
      <w:tr w:rsidR="00C96CD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C96CDF" w:rsidRPr="00E33C30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5209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almonicida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subsp.</w:t>
            </w:r>
            <w:r w:rsidRPr="006A212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>salmonicid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eawater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81</w:t>
            </w:r>
          </w:p>
        </w:tc>
      </w:tr>
      <w:tr w:rsidR="00C96CD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C96CDF" w:rsidRPr="00E33C30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5219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ake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6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85</w:t>
            </w:r>
          </w:p>
        </w:tc>
      </w:tr>
      <w:tr w:rsidR="00C96CD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C96CDF" w:rsidRPr="00E33C30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522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Mussel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88</w:t>
            </w:r>
          </w:p>
        </w:tc>
      </w:tr>
      <w:tr w:rsidR="00C96CD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C96CDF" w:rsidRPr="00E33C30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IP57.5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Quality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control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train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71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94</w:t>
            </w:r>
          </w:p>
        </w:tc>
      </w:tr>
      <w:tr w:rsidR="00C96CD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C96CDF" w:rsidRPr="00E33C30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LMG37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linical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JN660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96CDF" w:rsidRPr="006A2127" w:rsidRDefault="00C96CDF" w:rsidP="00C9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JN660395</w:t>
            </w:r>
          </w:p>
        </w:tc>
      </w:tr>
      <w:tr w:rsidR="002A1E07" w:rsidRPr="0044690D" w:rsidTr="00051B56">
        <w:trPr>
          <w:trHeight w:val="288"/>
        </w:trPr>
        <w:tc>
          <w:tcPr>
            <w:tcW w:w="328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A1E07" w:rsidRPr="00083331" w:rsidRDefault="002A1E07" w:rsidP="002A1E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083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anarell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 </w:t>
            </w:r>
            <w:r w:rsidRPr="002A1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1E07" w:rsidRPr="006A2127" w:rsidRDefault="002A1E07" w:rsidP="002A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A2-67</w:t>
            </w:r>
            <w:r w:rsidRPr="006A212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1E07" w:rsidRPr="006A2127" w:rsidRDefault="002A1E07" w:rsidP="002A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A1E07" w:rsidRPr="006A2127" w:rsidRDefault="006A2127" w:rsidP="002A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linical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ound</w:t>
            </w:r>
            <w:proofErr w:type="spellEnd"/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 / Taiwa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A1E07" w:rsidRPr="006A2127" w:rsidRDefault="002A1E07" w:rsidP="002A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M163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1E07" w:rsidRPr="006A2127" w:rsidRDefault="002A1E07" w:rsidP="002A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A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4</w:t>
            </w:r>
          </w:p>
        </w:tc>
      </w:tr>
      <w:tr w:rsidR="00385B9F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:rsidR="00385B9F" w:rsidRPr="00083331" w:rsidRDefault="00385B9F" w:rsidP="00385B9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083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83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chubertii</w:t>
            </w:r>
            <w:proofErr w:type="spellEnd"/>
            <w:r w:rsidRPr="00083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</w:t>
            </w:r>
            <w:r w:rsidRPr="00B94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B9F" w:rsidRPr="006402FD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IP103437</w:t>
            </w: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B9F" w:rsidRPr="00385B9F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orehead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abscess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5</w:t>
            </w:r>
          </w:p>
        </w:tc>
      </w:tr>
      <w:tr w:rsidR="00385B9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385B9F" w:rsidRPr="00E33C30" w:rsidRDefault="00385B9F" w:rsidP="00385B9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367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B9F" w:rsidRPr="00385B9F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Aquaculture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outh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Afric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6</w:t>
            </w:r>
          </w:p>
        </w:tc>
      </w:tr>
      <w:tr w:rsidR="00385B9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385B9F" w:rsidRPr="00E33C30" w:rsidRDefault="00385B9F" w:rsidP="00385B9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24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B9F" w:rsidRPr="00385B9F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orehead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absces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7</w:t>
            </w:r>
          </w:p>
        </w:tc>
      </w:tr>
      <w:tr w:rsidR="00385B9F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385B9F" w:rsidRPr="00E33C30" w:rsidRDefault="00385B9F" w:rsidP="00385B9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3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B9F" w:rsidRPr="00385B9F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eg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ound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a 47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years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old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man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8</w:t>
            </w:r>
          </w:p>
        </w:tc>
      </w:tr>
      <w:tr w:rsidR="006719CA" w:rsidRPr="0044690D" w:rsidTr="00FF4C9C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vAlign w:val="center"/>
          </w:tcPr>
          <w:p w:rsidR="00385B9F" w:rsidRPr="00E33C30" w:rsidRDefault="00385B9F" w:rsidP="00385B9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34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5B9F" w:rsidRPr="007F6DE8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B9F" w:rsidRPr="00385B9F" w:rsidRDefault="00385B9F" w:rsidP="00385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eg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ound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a 36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years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old</w:t>
            </w:r>
            <w:proofErr w:type="spellEnd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385B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oman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85B9F" w:rsidRPr="006402FD" w:rsidRDefault="00385B9F" w:rsidP="00385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6402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29</w:t>
            </w:r>
          </w:p>
        </w:tc>
      </w:tr>
      <w:tr w:rsidR="00FF4C9C" w:rsidRPr="0044690D" w:rsidTr="00051B56">
        <w:trPr>
          <w:trHeight w:val="288"/>
        </w:trPr>
        <w:tc>
          <w:tcPr>
            <w:tcW w:w="3289" w:type="dxa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:rsidR="00FF4C9C" w:rsidRPr="00FF4C9C" w:rsidRDefault="00FF4C9C" w:rsidP="00FF4C9C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simiae  </w:t>
            </w:r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F4C9C" w:rsidRPr="00FF4C9C" w:rsidRDefault="00FF4C9C" w:rsidP="00FF4C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FF4C9C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IP107798</w:t>
            </w:r>
            <w:r w:rsidRPr="00FF4C9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F4C9C" w:rsidRPr="007F6DE8" w:rsidRDefault="00FF4C9C" w:rsidP="00FF4C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F4C9C" w:rsidRPr="00FF4C9C" w:rsidRDefault="00FF4C9C" w:rsidP="00FF4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Monkey</w:t>
            </w:r>
            <w:proofErr w:type="spellEnd"/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eces</w:t>
            </w:r>
            <w:proofErr w:type="spellEnd"/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Franc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F4C9C" w:rsidRPr="00FF4C9C" w:rsidRDefault="00FF4C9C" w:rsidP="00FF4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F4C9C" w:rsidRPr="00FF4C9C" w:rsidRDefault="00FF4C9C" w:rsidP="00FF4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0</w:t>
            </w:r>
          </w:p>
        </w:tc>
      </w:tr>
      <w:tr w:rsidR="00FF4C9C" w:rsidRPr="0044690D" w:rsidTr="00FF4C9C">
        <w:trPr>
          <w:trHeight w:val="288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4C9C" w:rsidRPr="00E33C30" w:rsidRDefault="00FF4C9C" w:rsidP="00FF4C9C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F4C9C" w:rsidRPr="00FF4C9C" w:rsidRDefault="00FF4C9C" w:rsidP="00FF4C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FF4C9C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IP10779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F4C9C" w:rsidRPr="007F6DE8" w:rsidRDefault="00FF4C9C" w:rsidP="00FF4C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F4C9C" w:rsidRPr="00FF4C9C" w:rsidRDefault="00FF4C9C" w:rsidP="00FF4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Monkey</w:t>
            </w:r>
            <w:proofErr w:type="spellEnd"/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eces</w:t>
            </w:r>
            <w:proofErr w:type="spellEnd"/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Franc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F4C9C" w:rsidRPr="00FF4C9C" w:rsidRDefault="00FF4C9C" w:rsidP="00FF4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4C9C" w:rsidRPr="00FF4C9C" w:rsidRDefault="00FF4C9C" w:rsidP="00FF4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F4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1</w:t>
            </w:r>
          </w:p>
        </w:tc>
      </w:tr>
    </w:tbl>
    <w:p w:rsidR="00820BD6" w:rsidRDefault="00C379EA">
      <w:r>
        <w:br w:type="page"/>
      </w:r>
    </w:p>
    <w:p w:rsidR="00E23927" w:rsidRDefault="00E23927"/>
    <w:tbl>
      <w:tblPr>
        <w:tblpPr w:leftFromText="142" w:rightFromText="142" w:topFromText="164" w:vertAnchor="page" w:horzAnchor="margin" w:tblpXSpec="center" w:tblpY="1103"/>
        <w:tblW w:w="13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9"/>
        <w:gridCol w:w="1247"/>
        <w:gridCol w:w="2835"/>
        <w:gridCol w:w="3960"/>
        <w:gridCol w:w="1072"/>
        <w:gridCol w:w="1134"/>
      </w:tblGrid>
      <w:tr w:rsidR="00820BD6" w:rsidRPr="0044690D" w:rsidTr="00051B56">
        <w:trPr>
          <w:trHeight w:val="278"/>
        </w:trPr>
        <w:tc>
          <w:tcPr>
            <w:tcW w:w="328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BD6" w:rsidRPr="00593B22" w:rsidRDefault="00820BD6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pecies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Complex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BD6" w:rsidRPr="00593B22" w:rsidRDefault="00820BD6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train</w:t>
            </w:r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b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BD6" w:rsidRPr="00593B22" w:rsidRDefault="00820BD6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ther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designation</w:t>
            </w:r>
            <w:proofErr w:type="spellEnd"/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0BD6" w:rsidRPr="00553B9A" w:rsidRDefault="00820BD6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ource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/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ographical</w:t>
            </w:r>
            <w:proofErr w:type="spellEnd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origin</w:t>
            </w:r>
            <w:r w:rsidR="00091B06" w:rsidRPr="0009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c</w:t>
            </w:r>
            <w:proofErr w:type="spellEnd"/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20BD6" w:rsidRPr="00593B22" w:rsidRDefault="00820BD6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enBank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ccession</w:t>
            </w:r>
            <w:proofErr w:type="spellEnd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593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no.</w:t>
            </w:r>
            <w:r w:rsidR="00B873BD" w:rsidRPr="00B87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a-ES"/>
              </w:rPr>
              <w:t>d</w:t>
            </w:r>
            <w:proofErr w:type="spellEnd"/>
          </w:p>
        </w:tc>
      </w:tr>
      <w:tr w:rsidR="00820BD6" w:rsidRPr="0044690D" w:rsidTr="00820BD6">
        <w:trPr>
          <w:trHeight w:val="129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BD6" w:rsidRPr="00593B22" w:rsidRDefault="00820BD6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BD6" w:rsidRPr="00593B22" w:rsidRDefault="00820BD6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BD6" w:rsidRPr="00593B22" w:rsidRDefault="00820BD6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0BD6" w:rsidRPr="00593B22" w:rsidRDefault="00820BD6" w:rsidP="00051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0BD6" w:rsidRPr="00593B22" w:rsidRDefault="00820BD6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m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BD6" w:rsidRPr="00593B22" w:rsidRDefault="00820BD6" w:rsidP="00051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593B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ca-ES"/>
              </w:rPr>
              <w:t>recA</w:t>
            </w:r>
          </w:p>
        </w:tc>
      </w:tr>
      <w:tr w:rsidR="00F309BA" w:rsidRPr="0044690D" w:rsidTr="00051B56">
        <w:trPr>
          <w:trHeight w:val="288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sobri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5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45</w:t>
            </w: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arp / Fra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2</w:t>
            </w:r>
          </w:p>
        </w:tc>
      </w:tr>
      <w:tr w:rsidR="00F309BA" w:rsidRPr="0044690D" w:rsidTr="00820BD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3</w:t>
            </w:r>
          </w:p>
        </w:tc>
      </w:tr>
      <w:tr w:rsidR="00820BD6" w:rsidRPr="0044690D" w:rsidTr="00820BD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0BD6" w:rsidRPr="00E33C30" w:rsidRDefault="00820BD6" w:rsidP="00820B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BD6" w:rsidRPr="00820BD6" w:rsidRDefault="00820BD6" w:rsidP="00820B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BD6" w:rsidRPr="007F6DE8" w:rsidRDefault="00820BD6" w:rsidP="00820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0BD6" w:rsidRPr="00F309BA" w:rsidRDefault="00F309BA" w:rsidP="00820B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BD6" w:rsidRPr="00820BD6" w:rsidRDefault="00820BD6" w:rsidP="0082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20BD6" w:rsidRPr="00820BD6" w:rsidRDefault="00820BD6" w:rsidP="0082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4</w:t>
            </w:r>
          </w:p>
        </w:tc>
      </w:tr>
      <w:tr w:rsidR="00F309BA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21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Pik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5</w:t>
            </w:r>
          </w:p>
        </w:tc>
      </w:tr>
      <w:tr w:rsidR="00F309BA" w:rsidRPr="0044690D" w:rsidTr="00820BD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30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is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6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taiwan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n=1</w:t>
            </w:r>
            <w:r w:rsidRPr="00E33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A2-50</w:t>
            </w: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linical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ound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Taiwan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M16332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7</w:t>
            </w:r>
          </w:p>
        </w:tc>
      </w:tr>
      <w:tr w:rsidR="00F309BA" w:rsidRPr="0044690D" w:rsidTr="00051B56">
        <w:trPr>
          <w:trHeight w:val="300"/>
        </w:trPr>
        <w:tc>
          <w:tcPr>
            <w:tcW w:w="328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te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4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MDC91</w:t>
            </w: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ecal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ample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a 5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years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old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hild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witzerland</w:t>
            </w:r>
            <w:proofErr w:type="spellEnd"/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1</w:t>
            </w:r>
          </w:p>
        </w:tc>
      </w:tr>
      <w:tr w:rsidR="00F309BA" w:rsidRPr="0044690D" w:rsidTr="00820BD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MDC92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rface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wab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a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rainbow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trout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2</w:t>
            </w:r>
          </w:p>
        </w:tc>
      </w:tr>
      <w:tr w:rsidR="00F309BA" w:rsidRPr="0044690D" w:rsidTr="00051B5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MDC93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Tap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3</w:t>
            </w:r>
          </w:p>
        </w:tc>
      </w:tr>
      <w:tr w:rsidR="00F309BA" w:rsidRPr="0044690D" w:rsidTr="00820BD6">
        <w:trPr>
          <w:trHeight w:val="288"/>
        </w:trPr>
        <w:tc>
          <w:tcPr>
            <w:tcW w:w="328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MDC9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9BA" w:rsidRPr="007F6DE8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ecal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ample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an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asymptomatic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adult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64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hideMark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ver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 xml:space="preserve"> / 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ver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(n=17</w:t>
            </w:r>
            <w:r w:rsidRPr="00E33C30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57</w:t>
            </w: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veronii</w:t>
            </w:r>
            <w:proofErr w:type="spellEnd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v</w:t>
            </w:r>
            <w:proofErr w:type="spellEnd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.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Veronii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putum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owning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victim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2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8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46</w:t>
            </w: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veronii</w:t>
            </w:r>
            <w:proofErr w:type="spellEnd"/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v</w:t>
            </w:r>
            <w:proofErr w:type="spellEnd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.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obri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Infected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rog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ffering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rom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'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red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leg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'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iseas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2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39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IP107763</w:t>
            </w: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culicicol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Mid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gut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Culex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quinquifasciatus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/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Ind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29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0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486</w:t>
            </w: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ca-ES"/>
              </w:rPr>
              <w:t xml:space="preserve">T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ichthiosmi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rface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M16330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1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E33C30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471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linical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Mallorca,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29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2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107274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Clinical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,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Mallorca,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3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3</w:t>
            </w:r>
          </w:p>
        </w:tc>
      </w:tr>
      <w:tr w:rsidR="00820BD6" w:rsidRPr="0044690D" w:rsidTr="00051B56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820BD6" w:rsidRPr="005A2A4F" w:rsidRDefault="00820BD6" w:rsidP="00820BD6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20BD6" w:rsidRPr="00820BD6" w:rsidRDefault="00820BD6" w:rsidP="00820B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39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20BD6" w:rsidRPr="00820BD6" w:rsidRDefault="00820BD6" w:rsidP="00820B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20BD6" w:rsidRPr="007F6DE8" w:rsidRDefault="00F309BA" w:rsidP="00820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Human</w:t>
            </w:r>
            <w:proofErr w:type="spellEnd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faeces</w:t>
            </w:r>
            <w:proofErr w:type="spellEnd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of a </w:t>
            </w:r>
            <w:proofErr w:type="spellStart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hild</w:t>
            </w:r>
            <w:proofErr w:type="spellEnd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with</w:t>
            </w:r>
            <w:proofErr w:type="spellEnd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diarrhoea</w:t>
            </w:r>
            <w:proofErr w:type="spellEnd"/>
            <w:r w:rsidRPr="001B77C2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20BD6" w:rsidRPr="00820BD6" w:rsidRDefault="00820BD6" w:rsidP="0082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507399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820BD6" w:rsidRPr="00820BD6" w:rsidRDefault="00820BD6" w:rsidP="0082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2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5A2A4F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425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iarrheic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tool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US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31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4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5A2A4F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261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Maxillary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sinus / US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3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5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5A2A4F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816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eromonas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p</w:t>
            </w:r>
            <w:proofErr w:type="spellEnd"/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.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urbot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idne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3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6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02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Environment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Germany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34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7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4907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Faeces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witzerlan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3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8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5207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blood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507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581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CECT7059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pply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3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49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CECT706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Drinking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water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supply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Sp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M50743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50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 xml:space="preserve">LMG376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Human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Ind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507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03</w:t>
            </w:r>
          </w:p>
        </w:tc>
      </w:tr>
      <w:tr w:rsidR="00F309BA" w:rsidRPr="0044690D" w:rsidTr="00F309BA">
        <w:trPr>
          <w:trHeight w:val="288"/>
        </w:trPr>
        <w:tc>
          <w:tcPr>
            <w:tcW w:w="3289" w:type="dxa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309BA" w:rsidRPr="00E33C30" w:rsidRDefault="00F309BA" w:rsidP="00F309BA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sz w:val="18"/>
                <w:szCs w:val="18"/>
                <w:lang w:eastAsia="ca-ES"/>
              </w:rPr>
              <w:t>S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309BA" w:rsidRPr="00820BD6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A. </w:t>
            </w:r>
            <w:proofErr w:type="spellStart"/>
            <w:r w:rsidRPr="00820B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culicicol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F309BA" w:rsidRDefault="00F309BA" w:rsidP="00F3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Mid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gut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of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Culex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quinquifasciatus</w:t>
            </w:r>
            <w:proofErr w:type="spellEnd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/ </w:t>
            </w:r>
            <w:proofErr w:type="spellStart"/>
            <w:r w:rsidRPr="00F30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Ind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507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309BA" w:rsidRPr="00820BD6" w:rsidRDefault="00F309BA" w:rsidP="00F30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820B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KM260651</w:t>
            </w:r>
          </w:p>
        </w:tc>
      </w:tr>
    </w:tbl>
    <w:p w:rsidR="00820BD6" w:rsidRPr="00B873BD" w:rsidRDefault="00820BD6">
      <w:pPr>
        <w:rPr>
          <w:sz w:val="16"/>
          <w:szCs w:val="16"/>
        </w:rPr>
      </w:pPr>
    </w:p>
    <w:p w:rsidR="00820BD6" w:rsidRPr="00091B06" w:rsidRDefault="00820BD6" w:rsidP="00820BD6">
      <w:pPr>
        <w:spacing w:after="60" w:line="240" w:lineRule="auto"/>
        <w:ind w:left="567" w:right="567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</w:pPr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ca-ES"/>
        </w:rPr>
        <w:t xml:space="preserve">a </w:t>
      </w:r>
      <w:r w:rsidRPr="00091B06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ca-ES"/>
        </w:rPr>
        <w:t>Aeromonas</w:t>
      </w:r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species</w:t>
      </w:r>
      <w:proofErr w:type="spellEnd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and </w:t>
      </w:r>
      <w:proofErr w:type="spellStart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its</w:t>
      </w:r>
      <w:proofErr w:type="spellEnd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associated</w:t>
      </w:r>
      <w:proofErr w:type="spellEnd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complex; n, </w:t>
      </w:r>
      <w:proofErr w:type="spellStart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number</w:t>
      </w:r>
      <w:proofErr w:type="spellEnd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of </w:t>
      </w:r>
      <w:proofErr w:type="spellStart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strains</w:t>
      </w:r>
      <w:proofErr w:type="spellEnd"/>
    </w:p>
    <w:p w:rsidR="00820BD6" w:rsidRPr="00091B06" w:rsidRDefault="00820BD6" w:rsidP="00820BD6">
      <w:pPr>
        <w:spacing w:after="60" w:line="240" w:lineRule="auto"/>
        <w:ind w:left="567" w:right="567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</w:pPr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ca-ES"/>
        </w:rPr>
        <w:t xml:space="preserve">b </w:t>
      </w:r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T, </w:t>
      </w:r>
      <w:proofErr w:type="spellStart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type</w:t>
      </w:r>
      <w:proofErr w:type="spellEnd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strain</w:t>
      </w:r>
      <w:proofErr w:type="spellEnd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; CECT, </w:t>
      </w:r>
      <w:proofErr w:type="spellStart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Spanish</w:t>
      </w:r>
      <w:proofErr w:type="spellEnd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Type</w:t>
      </w:r>
      <w:proofErr w:type="spellEnd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Culture</w:t>
      </w:r>
      <w:proofErr w:type="spellEnd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Collection</w:t>
      </w:r>
      <w:proofErr w:type="spellEnd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; CIP, </w:t>
      </w:r>
      <w:proofErr w:type="spellStart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the</w:t>
      </w:r>
      <w:proofErr w:type="spellEnd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Collection</w:t>
      </w:r>
      <w:proofErr w:type="spellEnd"/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of Institut Pasteur; JCM, </w:t>
      </w:r>
      <w:proofErr w:type="spellStart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Japan</w:t>
      </w:r>
      <w:proofErr w:type="spellEnd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Collection</w:t>
      </w:r>
      <w:proofErr w:type="spellEnd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of </w:t>
      </w:r>
      <w:proofErr w:type="spellStart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Microorganisms</w:t>
      </w:r>
      <w:proofErr w:type="spellEnd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; </w:t>
      </w:r>
      <w:r w:rsid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LMG, </w:t>
      </w:r>
      <w:proofErr w:type="spellStart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Belgian</w:t>
      </w:r>
      <w:proofErr w:type="spellEnd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Co-</w:t>
      </w:r>
      <w:proofErr w:type="spellStart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ordinated</w:t>
      </w:r>
      <w:proofErr w:type="spellEnd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Collections</w:t>
      </w:r>
      <w:proofErr w:type="spellEnd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of </w:t>
      </w:r>
      <w:proofErr w:type="spellStart"/>
      <w:r w:rsidR="00B873BD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Microorganisms</w:t>
      </w:r>
      <w:proofErr w:type="spellEnd"/>
    </w:p>
    <w:p w:rsidR="00091B06" w:rsidRDefault="00091B06" w:rsidP="00091B06">
      <w:pPr>
        <w:spacing w:after="60" w:line="240" w:lineRule="auto"/>
        <w:ind w:left="567" w:right="567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</w:pPr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ca-ES"/>
        </w:rPr>
        <w:t>c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NA, </w:t>
      </w:r>
      <w:proofErr w:type="spellStart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not</w:t>
      </w:r>
      <w:proofErr w:type="spellEnd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91B0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available</w:t>
      </w:r>
      <w:proofErr w:type="spellEnd"/>
    </w:p>
    <w:p w:rsidR="00051B56" w:rsidRPr="00051B56" w:rsidRDefault="00051B56" w:rsidP="00091B06">
      <w:pPr>
        <w:spacing w:after="60" w:line="240" w:lineRule="auto"/>
        <w:ind w:left="567" w:right="567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</w:pPr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ca-ES"/>
        </w:rPr>
        <w:t>d</w:t>
      </w:r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All </w:t>
      </w:r>
      <w:proofErr w:type="spellStart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sequences</w:t>
      </w:r>
      <w:proofErr w:type="spellEnd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were</w:t>
      </w:r>
      <w:proofErr w:type="spellEnd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determined</w:t>
      </w:r>
      <w:proofErr w:type="spellEnd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by</w:t>
      </w:r>
      <w:proofErr w:type="spellEnd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our</w:t>
      </w:r>
      <w:proofErr w:type="spellEnd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research</w:t>
      </w:r>
      <w:proofErr w:type="spellEnd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 xml:space="preserve"> </w:t>
      </w:r>
      <w:proofErr w:type="spellStart"/>
      <w:r w:rsidRPr="00051B56"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  <w:t>group</w:t>
      </w:r>
      <w:proofErr w:type="spellEnd"/>
    </w:p>
    <w:p w:rsidR="00E87D4D" w:rsidRDefault="00E87D4D">
      <w:bookmarkStart w:id="0" w:name="_GoBack"/>
      <w:bookmarkEnd w:id="0"/>
    </w:p>
    <w:sectPr w:rsidR="00E87D4D" w:rsidSect="00101EB4">
      <w:pgSz w:w="16838" w:h="11906" w:orient="landscape"/>
      <w:pgMar w:top="284" w:right="1134" w:bottom="28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B77C2"/>
    <w:rsid w:val="000066B5"/>
    <w:rsid w:val="00015DF5"/>
    <w:rsid w:val="00024312"/>
    <w:rsid w:val="00044920"/>
    <w:rsid w:val="00051B56"/>
    <w:rsid w:val="00064E27"/>
    <w:rsid w:val="00070057"/>
    <w:rsid w:val="000711D5"/>
    <w:rsid w:val="00083331"/>
    <w:rsid w:val="00090098"/>
    <w:rsid w:val="00091B06"/>
    <w:rsid w:val="00101EB4"/>
    <w:rsid w:val="001069B9"/>
    <w:rsid w:val="00114487"/>
    <w:rsid w:val="001333A9"/>
    <w:rsid w:val="001415B7"/>
    <w:rsid w:val="00153612"/>
    <w:rsid w:val="001600E8"/>
    <w:rsid w:val="001717ED"/>
    <w:rsid w:val="00184104"/>
    <w:rsid w:val="0018765C"/>
    <w:rsid w:val="00190705"/>
    <w:rsid w:val="001966C2"/>
    <w:rsid w:val="001B77C2"/>
    <w:rsid w:val="001E1383"/>
    <w:rsid w:val="002165EC"/>
    <w:rsid w:val="002173D3"/>
    <w:rsid w:val="00217EC3"/>
    <w:rsid w:val="00225E8A"/>
    <w:rsid w:val="00241325"/>
    <w:rsid w:val="002461D5"/>
    <w:rsid w:val="0025153E"/>
    <w:rsid w:val="002575C5"/>
    <w:rsid w:val="002656F8"/>
    <w:rsid w:val="002A1E07"/>
    <w:rsid w:val="002A4121"/>
    <w:rsid w:val="002C63C7"/>
    <w:rsid w:val="00307495"/>
    <w:rsid w:val="00385B9F"/>
    <w:rsid w:val="003B0B03"/>
    <w:rsid w:val="003B6C29"/>
    <w:rsid w:val="003F5557"/>
    <w:rsid w:val="004233E9"/>
    <w:rsid w:val="0044162F"/>
    <w:rsid w:val="0044690D"/>
    <w:rsid w:val="00483808"/>
    <w:rsid w:val="004B1BBC"/>
    <w:rsid w:val="004C10DA"/>
    <w:rsid w:val="004C1600"/>
    <w:rsid w:val="004C675D"/>
    <w:rsid w:val="004E6CAC"/>
    <w:rsid w:val="00502835"/>
    <w:rsid w:val="00511A7B"/>
    <w:rsid w:val="00514920"/>
    <w:rsid w:val="005218DD"/>
    <w:rsid w:val="005459EC"/>
    <w:rsid w:val="00553B9A"/>
    <w:rsid w:val="00555A9B"/>
    <w:rsid w:val="005651E2"/>
    <w:rsid w:val="00567796"/>
    <w:rsid w:val="0058118F"/>
    <w:rsid w:val="005867FF"/>
    <w:rsid w:val="00593B22"/>
    <w:rsid w:val="00593E0D"/>
    <w:rsid w:val="005A2A4F"/>
    <w:rsid w:val="005A6DD0"/>
    <w:rsid w:val="005C09D7"/>
    <w:rsid w:val="005D3B37"/>
    <w:rsid w:val="005F0D3B"/>
    <w:rsid w:val="005F1938"/>
    <w:rsid w:val="005F36C5"/>
    <w:rsid w:val="006061A9"/>
    <w:rsid w:val="006076AA"/>
    <w:rsid w:val="006402FD"/>
    <w:rsid w:val="006422DA"/>
    <w:rsid w:val="00647CCF"/>
    <w:rsid w:val="006719CA"/>
    <w:rsid w:val="006736C2"/>
    <w:rsid w:val="00683664"/>
    <w:rsid w:val="006A2127"/>
    <w:rsid w:val="006A32EB"/>
    <w:rsid w:val="006C3F0F"/>
    <w:rsid w:val="006C523C"/>
    <w:rsid w:val="006D37C3"/>
    <w:rsid w:val="006E4013"/>
    <w:rsid w:val="006F298D"/>
    <w:rsid w:val="006F3771"/>
    <w:rsid w:val="00702076"/>
    <w:rsid w:val="007079F8"/>
    <w:rsid w:val="00724ACD"/>
    <w:rsid w:val="00735B5E"/>
    <w:rsid w:val="007538BF"/>
    <w:rsid w:val="0076154F"/>
    <w:rsid w:val="00781145"/>
    <w:rsid w:val="0078397E"/>
    <w:rsid w:val="007B0FAB"/>
    <w:rsid w:val="007F5D4E"/>
    <w:rsid w:val="007F6DE8"/>
    <w:rsid w:val="00820BD6"/>
    <w:rsid w:val="008221D7"/>
    <w:rsid w:val="008542AF"/>
    <w:rsid w:val="0085682F"/>
    <w:rsid w:val="00856EA5"/>
    <w:rsid w:val="00857FCD"/>
    <w:rsid w:val="00866AAA"/>
    <w:rsid w:val="00881625"/>
    <w:rsid w:val="008A3A55"/>
    <w:rsid w:val="008B0040"/>
    <w:rsid w:val="008C0A75"/>
    <w:rsid w:val="008C4449"/>
    <w:rsid w:val="008F2568"/>
    <w:rsid w:val="008F4161"/>
    <w:rsid w:val="008F49D2"/>
    <w:rsid w:val="008F4AA0"/>
    <w:rsid w:val="00912D8F"/>
    <w:rsid w:val="0091325F"/>
    <w:rsid w:val="00924ECF"/>
    <w:rsid w:val="009324CC"/>
    <w:rsid w:val="00933FFF"/>
    <w:rsid w:val="009370DF"/>
    <w:rsid w:val="00950A98"/>
    <w:rsid w:val="00965914"/>
    <w:rsid w:val="00973362"/>
    <w:rsid w:val="00983829"/>
    <w:rsid w:val="00987C43"/>
    <w:rsid w:val="009A32C0"/>
    <w:rsid w:val="009A7BEE"/>
    <w:rsid w:val="009F4EAF"/>
    <w:rsid w:val="009F70A9"/>
    <w:rsid w:val="00A231AB"/>
    <w:rsid w:val="00A25791"/>
    <w:rsid w:val="00A675BD"/>
    <w:rsid w:val="00AB6F6A"/>
    <w:rsid w:val="00AD01AC"/>
    <w:rsid w:val="00B01356"/>
    <w:rsid w:val="00B04F43"/>
    <w:rsid w:val="00B13EEE"/>
    <w:rsid w:val="00B175B1"/>
    <w:rsid w:val="00B223A0"/>
    <w:rsid w:val="00B327D1"/>
    <w:rsid w:val="00B34461"/>
    <w:rsid w:val="00B41D7E"/>
    <w:rsid w:val="00B634D7"/>
    <w:rsid w:val="00B82A77"/>
    <w:rsid w:val="00B873BD"/>
    <w:rsid w:val="00B94B0A"/>
    <w:rsid w:val="00B95798"/>
    <w:rsid w:val="00BA1F03"/>
    <w:rsid w:val="00BB3FB6"/>
    <w:rsid w:val="00BD4A40"/>
    <w:rsid w:val="00BD7C43"/>
    <w:rsid w:val="00BE0BFC"/>
    <w:rsid w:val="00BE1AE8"/>
    <w:rsid w:val="00BE6890"/>
    <w:rsid w:val="00BE7B3A"/>
    <w:rsid w:val="00C163AB"/>
    <w:rsid w:val="00C22DC9"/>
    <w:rsid w:val="00C239A5"/>
    <w:rsid w:val="00C379EA"/>
    <w:rsid w:val="00C6615F"/>
    <w:rsid w:val="00C96CDF"/>
    <w:rsid w:val="00CB05C1"/>
    <w:rsid w:val="00CB0F48"/>
    <w:rsid w:val="00CD6CA1"/>
    <w:rsid w:val="00CF50CB"/>
    <w:rsid w:val="00D01B22"/>
    <w:rsid w:val="00D17264"/>
    <w:rsid w:val="00D40DA5"/>
    <w:rsid w:val="00D416DF"/>
    <w:rsid w:val="00D82BBA"/>
    <w:rsid w:val="00D9433C"/>
    <w:rsid w:val="00D946FD"/>
    <w:rsid w:val="00DE771A"/>
    <w:rsid w:val="00E163A8"/>
    <w:rsid w:val="00E23927"/>
    <w:rsid w:val="00E33671"/>
    <w:rsid w:val="00E33C30"/>
    <w:rsid w:val="00E43F75"/>
    <w:rsid w:val="00E52396"/>
    <w:rsid w:val="00E53653"/>
    <w:rsid w:val="00E56D08"/>
    <w:rsid w:val="00E84927"/>
    <w:rsid w:val="00E87D4D"/>
    <w:rsid w:val="00EA3FEA"/>
    <w:rsid w:val="00EB12B7"/>
    <w:rsid w:val="00ED3E5A"/>
    <w:rsid w:val="00EF1F83"/>
    <w:rsid w:val="00EF579D"/>
    <w:rsid w:val="00F048A4"/>
    <w:rsid w:val="00F125A3"/>
    <w:rsid w:val="00F1618E"/>
    <w:rsid w:val="00F271EA"/>
    <w:rsid w:val="00F303A3"/>
    <w:rsid w:val="00F309BA"/>
    <w:rsid w:val="00F33424"/>
    <w:rsid w:val="00F452C2"/>
    <w:rsid w:val="00F46A39"/>
    <w:rsid w:val="00F52CA5"/>
    <w:rsid w:val="00FA0D76"/>
    <w:rsid w:val="00FD14F1"/>
    <w:rsid w:val="00FF0483"/>
    <w:rsid w:val="00FF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F853FD7-3FAF-4815-97E8-0441F4C8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FAB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semiHidden/>
    <w:unhideWhenUsed/>
    <w:rsid w:val="001B77C2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1B77C2"/>
    <w:rPr>
      <w:color w:val="800080"/>
      <w:u w:val="single"/>
    </w:rPr>
  </w:style>
  <w:style w:type="paragraph" w:customStyle="1" w:styleId="font5">
    <w:name w:val="font5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font6">
    <w:name w:val="font6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font7">
    <w:name w:val="font7"/>
    <w:basedOn w:val="Normal"/>
    <w:rsid w:val="001B77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  <w:lang w:eastAsia="ca-ES"/>
    </w:rPr>
  </w:style>
  <w:style w:type="paragraph" w:customStyle="1" w:styleId="font8">
    <w:name w:val="font8"/>
    <w:basedOn w:val="Normal"/>
    <w:rsid w:val="001B77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8"/>
      <w:szCs w:val="18"/>
      <w:lang w:eastAsia="ca-ES"/>
    </w:rPr>
  </w:style>
  <w:style w:type="paragraph" w:customStyle="1" w:styleId="font9">
    <w:name w:val="font9"/>
    <w:basedOn w:val="Normal"/>
    <w:rsid w:val="001B77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8"/>
      <w:szCs w:val="18"/>
      <w:lang w:eastAsia="ca-ES"/>
    </w:rPr>
  </w:style>
  <w:style w:type="paragraph" w:customStyle="1" w:styleId="font10">
    <w:name w:val="font10"/>
    <w:basedOn w:val="Normal"/>
    <w:rsid w:val="001B77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18"/>
      <w:szCs w:val="18"/>
      <w:lang w:eastAsia="ca-ES"/>
    </w:rPr>
  </w:style>
  <w:style w:type="paragraph" w:customStyle="1" w:styleId="font11">
    <w:name w:val="font11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font12">
    <w:name w:val="font12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ca-ES"/>
    </w:rPr>
  </w:style>
  <w:style w:type="paragraph" w:customStyle="1" w:styleId="font13">
    <w:name w:val="font13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ca-ES"/>
    </w:rPr>
  </w:style>
  <w:style w:type="paragraph" w:customStyle="1" w:styleId="font14">
    <w:name w:val="font14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ca-ES"/>
    </w:rPr>
  </w:style>
  <w:style w:type="paragraph" w:customStyle="1" w:styleId="font15">
    <w:name w:val="font15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ca-ES"/>
    </w:rPr>
  </w:style>
  <w:style w:type="paragraph" w:customStyle="1" w:styleId="font16">
    <w:name w:val="font16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4"/>
      <w:szCs w:val="14"/>
      <w:lang w:eastAsia="ca-ES"/>
    </w:rPr>
  </w:style>
  <w:style w:type="paragraph" w:customStyle="1" w:styleId="font17">
    <w:name w:val="font17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4"/>
      <w:szCs w:val="14"/>
      <w:lang w:eastAsia="ca-ES"/>
    </w:rPr>
  </w:style>
  <w:style w:type="paragraph" w:customStyle="1" w:styleId="font18">
    <w:name w:val="font18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4"/>
      <w:szCs w:val="14"/>
      <w:lang w:eastAsia="ca-ES"/>
    </w:rPr>
  </w:style>
  <w:style w:type="paragraph" w:customStyle="1" w:styleId="xl66">
    <w:name w:val="xl66"/>
    <w:basedOn w:val="Normal"/>
    <w:rsid w:val="001B77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67">
    <w:name w:val="xl67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68">
    <w:name w:val="xl68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69">
    <w:name w:val="xl69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70">
    <w:name w:val="xl70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71">
    <w:name w:val="xl71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72">
    <w:name w:val="xl72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73">
    <w:name w:val="xl73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74">
    <w:name w:val="xl74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75">
    <w:name w:val="xl75"/>
    <w:basedOn w:val="Normal"/>
    <w:rsid w:val="001B77C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76">
    <w:name w:val="xl76"/>
    <w:basedOn w:val="Normal"/>
    <w:rsid w:val="001B77C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77">
    <w:name w:val="xl77"/>
    <w:basedOn w:val="Normal"/>
    <w:rsid w:val="001B77C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78">
    <w:name w:val="xl78"/>
    <w:basedOn w:val="Normal"/>
    <w:rsid w:val="001B77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16"/>
      <w:szCs w:val="16"/>
      <w:lang w:eastAsia="ca-ES"/>
    </w:rPr>
  </w:style>
  <w:style w:type="paragraph" w:customStyle="1" w:styleId="xl79">
    <w:name w:val="xl79"/>
    <w:basedOn w:val="Normal"/>
    <w:rsid w:val="001B77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0">
    <w:name w:val="xl80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81">
    <w:name w:val="xl81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2">
    <w:name w:val="xl82"/>
    <w:basedOn w:val="Normal"/>
    <w:rsid w:val="001B77C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3">
    <w:name w:val="xl83"/>
    <w:basedOn w:val="Normal"/>
    <w:rsid w:val="001B77C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4">
    <w:name w:val="xl84"/>
    <w:basedOn w:val="Normal"/>
    <w:rsid w:val="001B77C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5">
    <w:name w:val="xl85"/>
    <w:basedOn w:val="Normal"/>
    <w:rsid w:val="001B77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86">
    <w:name w:val="xl86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87">
    <w:name w:val="xl87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88">
    <w:name w:val="xl88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89">
    <w:name w:val="xl89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90">
    <w:name w:val="xl90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91">
    <w:name w:val="xl91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92">
    <w:name w:val="xl92"/>
    <w:basedOn w:val="Normal"/>
    <w:rsid w:val="001B7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93">
    <w:name w:val="xl93"/>
    <w:basedOn w:val="Normal"/>
    <w:rsid w:val="001B7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ca-ES"/>
    </w:rPr>
  </w:style>
  <w:style w:type="paragraph" w:customStyle="1" w:styleId="xl94">
    <w:name w:val="xl94"/>
    <w:basedOn w:val="Normal"/>
    <w:rsid w:val="001B77C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95">
    <w:name w:val="xl95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96">
    <w:name w:val="xl96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97">
    <w:name w:val="xl97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ca-ES"/>
    </w:rPr>
  </w:style>
  <w:style w:type="paragraph" w:customStyle="1" w:styleId="xl98">
    <w:name w:val="xl98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99">
    <w:name w:val="xl99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100">
    <w:name w:val="xl100"/>
    <w:basedOn w:val="Normal"/>
    <w:rsid w:val="001B77C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101">
    <w:name w:val="xl101"/>
    <w:basedOn w:val="Normal"/>
    <w:rsid w:val="001B77C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102">
    <w:name w:val="xl102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ca-ES"/>
    </w:rPr>
  </w:style>
  <w:style w:type="paragraph" w:customStyle="1" w:styleId="xl103">
    <w:name w:val="xl103"/>
    <w:basedOn w:val="Normal"/>
    <w:rsid w:val="001B77C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4"/>
      <w:szCs w:val="14"/>
      <w:lang w:eastAsia="ca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3B0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3B0B03"/>
    <w:rPr>
      <w:rFonts w:ascii="Tahoma" w:hAnsi="Tahoma" w:cs="Tahoma"/>
      <w:sz w:val="16"/>
      <w:szCs w:val="16"/>
    </w:rPr>
  </w:style>
  <w:style w:type="paragraph" w:styleId="Pargrafdellista">
    <w:name w:val="List Paragraph"/>
    <w:basedOn w:val="Normal"/>
    <w:uiPriority w:val="34"/>
    <w:qFormat/>
    <w:rsid w:val="001600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1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94D915FC-0F9F-4602-B27E-3FEC135975DB}"/>
</file>

<file path=customXml/itemProps2.xml><?xml version="1.0" encoding="utf-8"?>
<ds:datastoreItem xmlns:ds="http://schemas.openxmlformats.org/officeDocument/2006/customXml" ds:itemID="{DABB0F96-7870-43ED-9F25-8A6F47EBB2A4}"/>
</file>

<file path=customXml/itemProps3.xml><?xml version="1.0" encoding="utf-8"?>
<ds:datastoreItem xmlns:ds="http://schemas.openxmlformats.org/officeDocument/2006/customXml" ds:itemID="{0A24E4CD-9AA1-4149-813E-70458C25CE82}"/>
</file>

<file path=customXml/itemProps4.xml><?xml version="1.0" encoding="utf-8"?>
<ds:datastoreItem xmlns:ds="http://schemas.openxmlformats.org/officeDocument/2006/customXml" ds:itemID="{2124E3D3-DCB4-4825-AC87-F2D3B109D8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5</Pages>
  <Words>1639</Words>
  <Characters>9019</Characters>
  <Application>Microsoft Office Word</Application>
  <DocSecurity>0</DocSecurity>
  <Lines>75</Lines>
  <Paragraphs>2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123</cp:revision>
  <cp:lastPrinted>2016-10-19T13:29:00Z</cp:lastPrinted>
  <dcterms:created xsi:type="dcterms:W3CDTF">2015-11-27T12:31:00Z</dcterms:created>
  <dcterms:modified xsi:type="dcterms:W3CDTF">2016-10-20T08:19:00Z</dcterms:modified>
</cp:coreProperties>
</file>